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lang w:val="en-US"/>
        </w:rPr>
      </w:pPr>
      <w:r>
        <w:rPr>
          <w:lang w:val="en-US"/>
        </w:rPr>
        <w:t xml:space="preserve">Table S4 – Combination of Clinical Factors and Risk Alleles in Predicting the Diagnosis of Type 2 Diabetes in the MASS-II Study calculated </w:t>
      </w:r>
      <w:bookmarkStart w:id="0" w:name="OLE_LINK33"/>
      <w:bookmarkStart w:id="1" w:name="OLE_LINK32"/>
      <w:r>
        <w:rPr>
          <w:lang w:val="en-US"/>
        </w:rPr>
        <w:t>by multivariate logistic regression</w:t>
      </w:r>
      <w:bookmarkEnd w:id="0"/>
      <w:bookmarkEnd w:id="1"/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1"/>
        <w:gridCol w:w="2993"/>
        <w:gridCol w:w="1794"/>
      </w:tblGrid>
      <w:tr>
        <w:trPr/>
        <w:tc>
          <w:tcPr>
            <w:tcW w:w="4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Odds Ratio (95%CI)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 Value</w:t>
            </w:r>
          </w:p>
        </w:tc>
      </w:tr>
      <w:tr>
        <w:trPr/>
        <w:tc>
          <w:tcPr>
            <w:tcW w:w="4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dditive Model</w:t>
            </w:r>
          </w:p>
        </w:tc>
        <w:tc>
          <w:tcPr>
            <w:tcW w:w="2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4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ale sex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ge, per 1 year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oking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ypertension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Increased body-mass index, per 1 kg/m</w:t>
            </w:r>
            <w:r>
              <w:rPr>
                <w:vertAlign w:val="superscript"/>
                <w:lang w:val="en-US"/>
              </w:rPr>
              <w:t>2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Combination of risk alleles </w:t>
            </w:r>
          </w:p>
        </w:tc>
        <w:tc>
          <w:tcPr>
            <w:tcW w:w="2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068</w:t>
              <w:tab/>
              <w:t>(0.677-</w:t>
              <w:tab/>
              <w:t>1.684)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013</w:t>
              <w:tab/>
              <w:t>(0.988-</w:t>
              <w:tab/>
              <w:t>1.038)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169</w:t>
              <w:tab/>
              <w:t>(0.722-</w:t>
              <w:tab/>
              <w:t>1.892)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.674</w:t>
              <w:tab/>
              <w:t>(1.069-</w:t>
              <w:tab/>
              <w:t>2.622)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032</w:t>
              <w:tab/>
              <w:t>(0.980-</w:t>
              <w:tab/>
              <w:t>1.087)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.178</w:t>
              <w:tab/>
              <w:t>(1.056-</w:t>
              <w:tab/>
              <w:t>1.314)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778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311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525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24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232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0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699" w:right="1699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harChar">
    <w:name w:val=" Char Char"/>
    <w:basedOn w:val="Fontepargpadro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basedOn w:val="Fontepargpadr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9T18:04:00Z</dcterms:created>
  <dc:creator>GENETICA 1</dc:creator>
  <dc:description/>
  <cp:keywords/>
  <dc:language>en-US</dc:language>
  <cp:lastModifiedBy>Lanterna Verde</cp:lastModifiedBy>
  <dcterms:modified xsi:type="dcterms:W3CDTF">2010-12-29T18:05:00Z</dcterms:modified>
  <cp:revision>3</cp:revision>
  <dc:subject/>
  <dc:title>Supplemental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